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0070C" w14:textId="42BB0B0E" w:rsidR="00F4254E" w:rsidRPr="000F5F21" w:rsidRDefault="00F4254E" w:rsidP="000F5F21">
      <w:pPr>
        <w:spacing w:line="276" w:lineRule="auto"/>
        <w:jc w:val="both"/>
        <w:outlineLvl w:val="0"/>
        <w:rPr>
          <w:rFonts w:ascii="Arial" w:hAnsi="Arial"/>
          <w:sz w:val="20"/>
          <w:lang w:val="en-AU"/>
        </w:rPr>
      </w:pPr>
      <w:r w:rsidRPr="000F5F21">
        <w:rPr>
          <w:rFonts w:ascii="Arial" w:hAnsi="Arial"/>
          <w:b/>
          <w:sz w:val="20"/>
          <w:lang w:val="en-AU"/>
        </w:rPr>
        <w:t xml:space="preserve">Table </w:t>
      </w:r>
      <w:r w:rsidR="001815F1">
        <w:rPr>
          <w:rFonts w:ascii="Arial" w:hAnsi="Arial"/>
          <w:b/>
          <w:sz w:val="20"/>
          <w:lang w:val="en-AU"/>
        </w:rPr>
        <w:t>S2</w:t>
      </w:r>
      <w:r w:rsidRPr="000F5F21">
        <w:rPr>
          <w:rFonts w:ascii="Arial" w:hAnsi="Arial"/>
          <w:b/>
          <w:sz w:val="20"/>
          <w:lang w:val="en-AU"/>
        </w:rPr>
        <w:t xml:space="preserve">. </w:t>
      </w:r>
      <w:r w:rsidR="001815F1">
        <w:rPr>
          <w:rFonts w:ascii="Arial" w:hAnsi="Arial"/>
          <w:b/>
          <w:sz w:val="20"/>
          <w:lang w:val="en-AU"/>
        </w:rPr>
        <w:t>D</w:t>
      </w:r>
      <w:r w:rsidRPr="000F5F21">
        <w:rPr>
          <w:rFonts w:ascii="Arial" w:hAnsi="Arial"/>
          <w:b/>
          <w:sz w:val="20"/>
          <w:lang w:val="en-AU"/>
        </w:rPr>
        <w:t>emographic and clinical data</w:t>
      </w:r>
      <w:r w:rsidR="001815F1">
        <w:rPr>
          <w:rFonts w:ascii="Arial" w:hAnsi="Arial"/>
          <w:b/>
          <w:sz w:val="20"/>
          <w:lang w:val="en-AU"/>
        </w:rPr>
        <w:t xml:space="preserve"> of all participants examined in this study.</w:t>
      </w:r>
    </w:p>
    <w:tbl>
      <w:tblPr>
        <w:tblW w:w="1436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65"/>
        <w:gridCol w:w="359"/>
        <w:gridCol w:w="431"/>
        <w:gridCol w:w="425"/>
        <w:gridCol w:w="567"/>
        <w:gridCol w:w="709"/>
        <w:gridCol w:w="709"/>
        <w:gridCol w:w="571"/>
        <w:gridCol w:w="567"/>
        <w:gridCol w:w="567"/>
        <w:gridCol w:w="850"/>
        <w:gridCol w:w="563"/>
        <w:gridCol w:w="567"/>
        <w:gridCol w:w="710"/>
        <w:gridCol w:w="567"/>
        <w:gridCol w:w="1137"/>
        <w:gridCol w:w="567"/>
        <w:gridCol w:w="709"/>
        <w:gridCol w:w="708"/>
        <w:gridCol w:w="1043"/>
      </w:tblGrid>
      <w:tr w:rsidR="000F5F21" w:rsidRPr="00F4254E" w14:paraId="7F0688C4" w14:textId="77777777" w:rsidTr="000F5F21">
        <w:trPr>
          <w:trHeight w:val="315"/>
        </w:trPr>
        <w:tc>
          <w:tcPr>
            <w:tcW w:w="3824" w:type="dxa"/>
            <w:gridSpan w:val="6"/>
            <w:shd w:val="clear" w:color="auto" w:fill="auto"/>
            <w:vAlign w:val="center"/>
            <w:hideMark/>
          </w:tcPr>
          <w:p w14:paraId="2C1B27D5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linical &amp; Demographic Data</w:t>
            </w:r>
          </w:p>
        </w:tc>
        <w:tc>
          <w:tcPr>
            <w:tcW w:w="3123" w:type="dxa"/>
            <w:gridSpan w:val="5"/>
            <w:shd w:val="clear" w:color="auto" w:fill="auto"/>
            <w:vAlign w:val="center"/>
            <w:hideMark/>
          </w:tcPr>
          <w:p w14:paraId="28D3F35E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Blood &amp; Serum</w:t>
            </w:r>
          </w:p>
        </w:tc>
        <w:tc>
          <w:tcPr>
            <w:tcW w:w="2690" w:type="dxa"/>
            <w:gridSpan w:val="4"/>
            <w:shd w:val="clear" w:color="auto" w:fill="auto"/>
            <w:vAlign w:val="center"/>
            <w:hideMark/>
          </w:tcPr>
          <w:p w14:paraId="662C2095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Pleural Fluid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45EAE040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Imaging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  <w:hideMark/>
          </w:tcPr>
          <w:p w14:paraId="5EA9D535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Procedur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46549EA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Outcome</w:t>
            </w:r>
          </w:p>
        </w:tc>
        <w:tc>
          <w:tcPr>
            <w:tcW w:w="1043" w:type="dxa"/>
          </w:tcPr>
          <w:p w14:paraId="2CD172EC" w14:textId="73A5A45F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F4254E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zh-CN"/>
              </w:rPr>
              <w:t xml:space="preserve">Pleural Infection </w:t>
            </w:r>
          </w:p>
          <w:p w14:paraId="7A328433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Likelihood*</w:t>
            </w:r>
          </w:p>
        </w:tc>
      </w:tr>
      <w:tr w:rsidR="000F5F21" w:rsidRPr="00F4254E" w14:paraId="74F45A78" w14:textId="77777777" w:rsidTr="000F5F21">
        <w:trPr>
          <w:cantSplit/>
          <w:trHeight w:val="2071"/>
        </w:trPr>
        <w:tc>
          <w:tcPr>
            <w:tcW w:w="1277" w:type="dxa"/>
            <w:shd w:val="clear" w:color="auto" w:fill="auto"/>
            <w:textDirection w:val="btLr"/>
            <w:vAlign w:val="center"/>
            <w:hideMark/>
          </w:tcPr>
          <w:p w14:paraId="38B9CB4D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Participant ID</w:t>
            </w:r>
            <w:r w:rsidRPr="000F5F21">
              <w:rPr>
                <w:rFonts w:ascii="Arial" w:hAnsi="Arial"/>
                <w:color w:val="000000"/>
                <w:sz w:val="18"/>
                <w:szCs w:val="18"/>
                <w:vertAlign w:val="superscript"/>
                <w:lang w:val="en-AU"/>
              </w:rPr>
              <w:t>†</w:t>
            </w:r>
          </w:p>
        </w:tc>
        <w:tc>
          <w:tcPr>
            <w:tcW w:w="765" w:type="dxa"/>
            <w:shd w:val="clear" w:color="auto" w:fill="auto"/>
            <w:textDirection w:val="btLr"/>
            <w:vAlign w:val="center"/>
            <w:hideMark/>
          </w:tcPr>
          <w:p w14:paraId="4AB92BCE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Age (5-year range)</w:t>
            </w:r>
          </w:p>
        </w:tc>
        <w:tc>
          <w:tcPr>
            <w:tcW w:w="359" w:type="dxa"/>
            <w:shd w:val="clear" w:color="auto" w:fill="auto"/>
            <w:textDirection w:val="btLr"/>
            <w:vAlign w:val="center"/>
            <w:hideMark/>
          </w:tcPr>
          <w:p w14:paraId="3CD247B7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Gender</w:t>
            </w:r>
          </w:p>
        </w:tc>
        <w:tc>
          <w:tcPr>
            <w:tcW w:w="431" w:type="dxa"/>
            <w:shd w:val="clear" w:color="auto" w:fill="auto"/>
            <w:textDirection w:val="btLr"/>
            <w:vAlign w:val="center"/>
            <w:hideMark/>
          </w:tcPr>
          <w:p w14:paraId="6A161510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sz w:val="18"/>
                <w:szCs w:val="18"/>
                <w:lang w:val="en-AU"/>
              </w:rPr>
              <w:t>immunosuppression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  <w:hideMark/>
          </w:tcPr>
          <w:p w14:paraId="6C3301FE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ever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7BE05EC9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Intensive care unit admission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  <w:hideMark/>
          </w:tcPr>
          <w:p w14:paraId="69A14C6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Total white cell </w:t>
            </w:r>
          </w:p>
          <w:p w14:paraId="6BFD6109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ount (</w:t>
            </w:r>
            <w:r w:rsidRPr="000F5F21">
              <w:rPr>
                <w:rFonts w:ascii="Arial" w:hAnsi="Arial"/>
                <w:sz w:val="18"/>
                <w:szCs w:val="18"/>
                <w:lang w:val="en-AU"/>
              </w:rPr>
              <w:t>cells x10</w:t>
            </w:r>
            <w:r w:rsidRPr="000F5F21">
              <w:rPr>
                <w:rFonts w:ascii="Arial" w:hAnsi="Arial"/>
                <w:sz w:val="18"/>
                <w:szCs w:val="18"/>
                <w:vertAlign w:val="superscript"/>
                <w:lang w:val="en-AU"/>
              </w:rPr>
              <w:t>9</w:t>
            </w:r>
            <w:r w:rsidRPr="000F5F21">
              <w:rPr>
                <w:rFonts w:ascii="Arial" w:hAnsi="Arial"/>
                <w:sz w:val="18"/>
                <w:szCs w:val="18"/>
                <w:lang w:val="en-AU"/>
              </w:rPr>
              <w:t>/L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  <w:hideMark/>
          </w:tcPr>
          <w:p w14:paraId="72809100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-reactive protein (</w:t>
            </w:r>
            <w:r w:rsidRPr="000F5F21">
              <w:rPr>
                <w:rFonts w:ascii="Arial" w:hAnsi="Arial"/>
                <w:sz w:val="18"/>
                <w:szCs w:val="18"/>
                <w:lang w:val="en-AU"/>
              </w:rPr>
              <w:t>mg/L)</w:t>
            </w:r>
          </w:p>
        </w:tc>
        <w:tc>
          <w:tcPr>
            <w:tcW w:w="571" w:type="dxa"/>
            <w:shd w:val="clear" w:color="auto" w:fill="auto"/>
            <w:textDirection w:val="btLr"/>
            <w:vAlign w:val="center"/>
            <w:hideMark/>
          </w:tcPr>
          <w:p w14:paraId="49479B3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Procalcitonin </w:t>
            </w:r>
          </w:p>
          <w:p w14:paraId="5B1A94AD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(</w:t>
            </w:r>
            <w:r w:rsidRPr="000F5F21">
              <w:rPr>
                <w:rFonts w:ascii="Arial" w:hAnsi="Arial"/>
                <w:sz w:val="18"/>
                <w:szCs w:val="18"/>
                <w:lang w:val="en-AU"/>
              </w:rPr>
              <w:t>µg/L)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25C688D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Serum LDH </w:t>
            </w:r>
          </w:p>
          <w:p w14:paraId="4C7B76D8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(</w:t>
            </w:r>
            <w:r w:rsidRPr="000F5F21">
              <w:rPr>
                <w:rFonts w:ascii="Arial" w:hAnsi="Arial"/>
                <w:sz w:val="18"/>
                <w:szCs w:val="18"/>
                <w:lang w:val="en-AU"/>
              </w:rPr>
              <w:t>unit/L)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378B09C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Serum Protein</w:t>
            </w:r>
          </w:p>
          <w:p w14:paraId="6C039BF7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sz w:val="18"/>
                <w:szCs w:val="18"/>
                <w:lang w:val="en-AU"/>
              </w:rPr>
              <w:t>(g/L)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  <w:hideMark/>
          </w:tcPr>
          <w:p w14:paraId="6183502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luid LDH</w:t>
            </w:r>
          </w:p>
          <w:p w14:paraId="05A7116F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(</w:t>
            </w:r>
            <w:r w:rsidRPr="000F5F21">
              <w:rPr>
                <w:rFonts w:ascii="Arial" w:hAnsi="Arial"/>
                <w:sz w:val="18"/>
                <w:szCs w:val="18"/>
                <w:lang w:val="en-AU"/>
              </w:rPr>
              <w:t>unit/L)</w:t>
            </w:r>
          </w:p>
        </w:tc>
        <w:tc>
          <w:tcPr>
            <w:tcW w:w="563" w:type="dxa"/>
            <w:shd w:val="clear" w:color="auto" w:fill="auto"/>
            <w:textDirection w:val="btLr"/>
            <w:vAlign w:val="center"/>
            <w:hideMark/>
          </w:tcPr>
          <w:p w14:paraId="75548F4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luid Protein</w:t>
            </w:r>
          </w:p>
          <w:p w14:paraId="480ACE8C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sz w:val="18"/>
                <w:szCs w:val="18"/>
                <w:lang w:val="en-AU"/>
              </w:rPr>
              <w:t>(g/L)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61A2ACA5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luid pH</w:t>
            </w:r>
          </w:p>
        </w:tc>
        <w:tc>
          <w:tcPr>
            <w:tcW w:w="710" w:type="dxa"/>
            <w:shd w:val="clear" w:color="auto" w:fill="auto"/>
            <w:textDirection w:val="btLr"/>
            <w:vAlign w:val="center"/>
            <w:hideMark/>
          </w:tcPr>
          <w:p w14:paraId="38C6235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luid Glucose</w:t>
            </w:r>
          </w:p>
          <w:p w14:paraId="24467B93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sz w:val="18"/>
                <w:szCs w:val="18"/>
                <w:lang w:val="en-AU"/>
              </w:rPr>
              <w:t>(mmol/L)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3EFF8E5E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onsolidation</w:t>
            </w:r>
          </w:p>
        </w:tc>
        <w:tc>
          <w:tcPr>
            <w:tcW w:w="1137" w:type="dxa"/>
            <w:shd w:val="clear" w:color="auto" w:fill="auto"/>
            <w:textDirection w:val="btLr"/>
            <w:vAlign w:val="center"/>
            <w:hideMark/>
          </w:tcPr>
          <w:p w14:paraId="6D058F6D" w14:textId="543708B3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F4254E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zh-CN"/>
              </w:rPr>
              <w:t xml:space="preserve">Nature of </w:t>
            </w: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effusion 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095C3C4A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IPE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  <w:hideMark/>
          </w:tcPr>
          <w:p w14:paraId="3281A7BE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TS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  <w:hideMark/>
          </w:tcPr>
          <w:p w14:paraId="330CFB17" w14:textId="77777777" w:rsidR="00F4254E" w:rsidRPr="00F4254E" w:rsidRDefault="00F4254E" w:rsidP="00287EEB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0-day mortality</w:t>
            </w:r>
          </w:p>
        </w:tc>
        <w:tc>
          <w:tcPr>
            <w:tcW w:w="1043" w:type="dxa"/>
            <w:textDirection w:val="btLr"/>
          </w:tcPr>
          <w:p w14:paraId="14097DBF" w14:textId="77777777" w:rsidR="00F4254E" w:rsidRPr="000F5F21" w:rsidRDefault="00F4254E" w:rsidP="000F5F21">
            <w:pPr>
              <w:spacing w:line="276" w:lineRule="auto"/>
              <w:ind w:left="113"/>
              <w:jc w:val="both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 – Unlikely</w:t>
            </w:r>
          </w:p>
          <w:p w14:paraId="4B29BA70" w14:textId="77777777" w:rsidR="00F4254E" w:rsidRPr="000F5F21" w:rsidRDefault="00F4254E" w:rsidP="000F5F21">
            <w:pPr>
              <w:spacing w:line="276" w:lineRule="auto"/>
              <w:ind w:left="113"/>
              <w:jc w:val="both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 – Possible</w:t>
            </w:r>
          </w:p>
          <w:p w14:paraId="1AE2416B" w14:textId="5D97412B" w:rsidR="00F4254E" w:rsidRPr="00F4254E" w:rsidRDefault="00F4254E" w:rsidP="000F5F21">
            <w:pPr>
              <w:spacing w:line="276" w:lineRule="auto"/>
              <w:ind w:left="113"/>
              <w:jc w:val="both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 –Probable</w:t>
            </w:r>
            <w:r w:rsid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/</w:t>
            </w:r>
            <w:r w:rsidR="000F5F21"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Definite</w:t>
            </w:r>
          </w:p>
        </w:tc>
      </w:tr>
      <w:tr w:rsidR="000F5F21" w:rsidRPr="00F4254E" w14:paraId="54598748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5D3F9B1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23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6C2C9D2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5-8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97154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D1717C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9F8443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5D2BC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651D3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1E184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49715A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2716D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A4082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D9960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31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5E5DB76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51C5F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782506A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&lt;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7DE22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B5AD58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BF701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3B20F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6C163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499E2E0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</w:tr>
      <w:tr w:rsidR="000F5F21" w:rsidRPr="00F4254E" w14:paraId="0AB76D35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09A7B7D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25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2446F0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0-5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65053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C84D68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F26226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038A5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DEDDC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F01C8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61822D4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108B6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C1FE7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4BC63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0E00F60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EBBC6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FA8261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CA3CA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986065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AE4DD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ECF75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FD8997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03846F8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</w:tr>
      <w:tr w:rsidR="000F5F21" w:rsidRPr="00F4254E" w14:paraId="13190336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39E5319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26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28AC558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65B116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EB7C76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B69A7B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54D80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F03A4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F825A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0CA826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F90BA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419B0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E637B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41F5045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B507D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EFA11A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84120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7B37E2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FAF36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57DB4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6851DF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5BDB9CB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</w:tr>
      <w:tr w:rsidR="000F5F21" w:rsidRPr="00F4254E" w14:paraId="5F141630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419CEE7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27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3C74CF0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5-4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83809A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8D8178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50B5C2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DC04C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B0761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AE95A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6B1523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ACA4B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37969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98C25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92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365941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EF57F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B0EE3F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&lt;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4B716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A49BED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Simp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2A990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3D0BA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3F5511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05350BD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</w:tr>
      <w:tr w:rsidR="000F5F21" w:rsidRPr="00F4254E" w14:paraId="0309A625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20A41C8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28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52E7793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5-5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5228E8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9C2661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1D3A87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FF3DAB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1987E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7E727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24FA341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DAE4A8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6DD88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18E22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4A8B89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7BEBBE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B3B12C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44BA34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4C3859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Simpl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E84DB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FB36E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575532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3" w:type="dxa"/>
          </w:tcPr>
          <w:p w14:paraId="6104750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</w:tr>
      <w:tr w:rsidR="000F5F21" w:rsidRPr="00F4254E" w14:paraId="36A69B1D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243799C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31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4144EC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0-8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A1FEC9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5C3EF5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8C2977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3920B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A91C0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A5ACB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EE080E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BF4C7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E4F34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54DAC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1A5A002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C4955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5A0D9E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&lt;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D55E5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29047F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263A0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8C1FB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FA88F4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3" w:type="dxa"/>
          </w:tcPr>
          <w:p w14:paraId="608DB00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</w:tr>
      <w:tr w:rsidR="000F5F21" w:rsidRPr="00F4254E" w14:paraId="0778D6CD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3099859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32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CA60A4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0-2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8E62B2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1114DD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FE3AAB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19DDA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58B34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E23DF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270667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183B2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A2F3B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6C2FB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55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C7015F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3086AD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4F6C0F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54E8C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97293C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9BF45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F9662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2D1AB8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30AD67E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</w:tr>
      <w:tr w:rsidR="000F5F21" w:rsidRPr="00F4254E" w14:paraId="50EF1472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41D538E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33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2BF6071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87A9DC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3048DE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0C494E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90844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2EAFD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1DB3F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3B8DB5D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84D76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48B1B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D743E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955B1A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8CB28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BAA9A1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E77B5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D74926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21374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53ACE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21C5C7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1514904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</w:tr>
      <w:tr w:rsidR="000F5F21" w:rsidRPr="00F4254E" w14:paraId="19A7ACD8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7EF02A2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34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5E8DD5F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0-6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256166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BA67E0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D3DC21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4CAEC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D9AC7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BAE0A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24809D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AEE51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0973E4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3C3C7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2E8C75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346FA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1AB6C9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&lt;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710B4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3C9C43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7A02F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CFCCE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3F40B8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3" w:type="dxa"/>
          </w:tcPr>
          <w:p w14:paraId="346B765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</w:tr>
      <w:tr w:rsidR="000F5F21" w:rsidRPr="00F4254E" w14:paraId="41007C8C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509E87A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35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6CC6D97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390EB1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996C05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75EC42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978BC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DAC82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3E79F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8D97F6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F94C4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EF88D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62A76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4BBC224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7D040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6100D0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D1B8B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8A8FEA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3E3E4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E751E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13DE24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3E1EDC9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0EA07FC9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4AB6CBF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36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61BAC88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90-9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5AB8CB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141AEE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FE0BCA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B109A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CB7EF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D1BD6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275B770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F1146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DA80E8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43295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68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4295BA9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23C70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896A99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&lt;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F5B89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BB82AF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54131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6DA51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863124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2BC062F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1C093122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3E52F96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40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1036541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0-3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F4492E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4C489A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2E0939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8A16B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9639A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2FA1D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C5FFEC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BE246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879D3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A8503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21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0B19BE5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A72B0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292B74B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&lt;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28F54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556A77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63780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01197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3B7BA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49033B5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41851D13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27AEB0B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41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73BEC56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90-9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8A9027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6CFC86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C48BE8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C3604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52104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46AD3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06FC66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1B832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838DA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DDACF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51403D4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7C326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FA5555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C76A2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14056E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C53862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4D9D7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B9FCE2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6CB39C6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50AD4277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2AB9382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43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1EABBFE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5-7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DEDE04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69C2CC9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12F251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AF406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46368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A7096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2921646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159A0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C3243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50F66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60970A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344EE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8C3B44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6E8091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EB2B15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4B4B7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9A4E9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C70D6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745A8BA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</w:t>
            </w:r>
          </w:p>
        </w:tc>
      </w:tr>
      <w:tr w:rsidR="000F5F21" w:rsidRPr="00F4254E" w14:paraId="087FEDEC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21DBA82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48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2CF6AC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0-4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A3F9F5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5CFD68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16592F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C4081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77259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E9AD0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53A0C97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5D390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61FC9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23088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A0B630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E22B8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CABBD4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89C06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6A65D3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53239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88D6B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BA2A85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6A20D45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</w:t>
            </w:r>
          </w:p>
        </w:tc>
      </w:tr>
      <w:tr w:rsidR="000F5F21" w:rsidRPr="00F4254E" w14:paraId="3AA9738D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2ED72D0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49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FE8666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1AC471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931265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D9976C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6F9F7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448D6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F0F8E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389FCB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B05B3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A6F31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C88B1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4E8D44C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955CF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291B55A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B2BCA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BFCB86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3AF77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33BAC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99294B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475FA0D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</w:t>
            </w:r>
          </w:p>
        </w:tc>
      </w:tr>
      <w:tr w:rsidR="000F5F21" w:rsidRPr="00F4254E" w14:paraId="11F9DA8D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11C2CB3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50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78FA61B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5-8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883321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C25BEB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F12B0A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0FAA4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04DEE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E9289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27C6809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4118D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D63027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61791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186EA77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1A763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A35DF7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FCBB18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465555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87BC4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4EC92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188DE4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1AC4FBB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</w:t>
            </w:r>
          </w:p>
        </w:tc>
      </w:tr>
      <w:tr w:rsidR="000F5F21" w:rsidRPr="00F4254E" w14:paraId="15E6EB4C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39420DB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lastRenderedPageBreak/>
              <w:t>SCHI0157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3616068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0-3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605D82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2941A82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6DCE08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9E2DE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54AE3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AD75F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99243D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4260A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82FD8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45539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06A394E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952B3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1A835D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&lt;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25ACC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9613E6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A4E56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01089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1B36BD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6B3CC88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77337D20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56DD71E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58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86702E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0-6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2E7584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30322EA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035740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AFCC9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4967B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1DD39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E4B337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01BCB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B073B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54342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860D18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53AF7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680412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4F45F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93CBAD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D8082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BE397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FAEFD3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073429C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581882F6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0D54198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59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6E6529D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A02DAF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A9843F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E74916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FB167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9A1C0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327DA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E0C521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B5A93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2AC9E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8F771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FD933C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A3510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667375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C2728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EB1475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09BBD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777FD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570546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0163434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</w:t>
            </w:r>
          </w:p>
        </w:tc>
      </w:tr>
      <w:tr w:rsidR="000F5F21" w:rsidRPr="00F4254E" w14:paraId="08A4B924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3F64E97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60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1D5E48B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5-7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51841F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EA75E0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5CED5F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AF3FB2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F7533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3F966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D78F2A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030F8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783DE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EAE0A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4B8CFD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094F6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D38116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FFDD2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4D4FBD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CF121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F50CA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EF2A9B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5E65F63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</w:t>
            </w:r>
          </w:p>
        </w:tc>
      </w:tr>
      <w:tr w:rsidR="000F5F21" w:rsidRPr="00F4254E" w14:paraId="435A307E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325F3CE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62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AB0EEF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5-6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0CC73A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E7D225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19BFDB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61044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EF38B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5ED10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08563D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5308D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486F79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D66E9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55DA34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4D770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ADCA6D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DF8F7F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34CCC1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3E6BA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B451E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B64D1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4DB8BDE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</w:t>
            </w:r>
          </w:p>
        </w:tc>
      </w:tr>
      <w:tr w:rsidR="000F5F21" w:rsidRPr="00F4254E" w14:paraId="3BBAB77A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</w:tcPr>
          <w:p w14:paraId="760328F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66-P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2485C3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5-80</w:t>
            </w:r>
          </w:p>
        </w:tc>
        <w:tc>
          <w:tcPr>
            <w:tcW w:w="359" w:type="dxa"/>
            <w:shd w:val="clear" w:color="auto" w:fill="auto"/>
            <w:vAlign w:val="center"/>
          </w:tcPr>
          <w:p w14:paraId="5D073A0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794AA68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E2ECB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A035D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3F7C7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977E2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4D0A27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4D34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5AC30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8DB2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990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6FB6DE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B4EBB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5C40E3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&lt;0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62576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0BFFB3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14221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6C113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DE1EF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4755A57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088D0223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051DA1F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63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5CDAF74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74DB01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A68626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192F3C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D9F49F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E5BB4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4EB39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304C7A0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F3288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669AC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4CDF6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99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72230AE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65529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B1E90F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AC6EA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81EFB5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9C917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866FC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7C144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7F234EA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668CE5D1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2497A54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69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68AD315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5-9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574BDE6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4A00DE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B4233C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C84EF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8A9AD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62478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27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55DD1D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4804D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7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EF718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E2CFF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9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4851DA2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29E6E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D8BE74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33C9C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CD0F2C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6FE45B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C612F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D172B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6E2A445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5667D3A7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46597AE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72-P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71CC28E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0-2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0495ED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9C71D0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6B0F8E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4A40B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A265A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6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23A7F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71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8EE995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7CD7A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69D49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0E9F0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740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AF752B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2C1BE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037515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&lt;0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379FE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1FEA7C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7759F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C3C01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ADDF6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043" w:type="dxa"/>
          </w:tcPr>
          <w:p w14:paraId="2360DF6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</w:t>
            </w:r>
          </w:p>
        </w:tc>
      </w:tr>
      <w:tr w:rsidR="000F5F21" w:rsidRPr="00F4254E" w14:paraId="4E9530D8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682F87F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 xml:space="preserve">SCHI0151-C 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27F972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0-7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73D5674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5CE8525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7AC611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16C9F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4ECB3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0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D5F50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3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4272D9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0DF93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3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1D8AC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61635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9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C2D985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39116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745C615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0E71A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 xml:space="preserve"> 0 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02A54F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09ED35" w14:textId="15F95F92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DDD88D" w14:textId="1AD42D52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FC9924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2FEA88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0F5F21" w:rsidRPr="00F4254E" w14:paraId="0AC5C0D2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4C7F9F7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 xml:space="preserve">SCHI0152-C 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57157FA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0-8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ECE36C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819453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C813AC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B9B30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14C97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81922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8CFC2C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70D88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2FE41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4E755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71F75CE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B4A1E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1B4D2F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0F489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25FCAE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FF7CCDE" w14:textId="129D4C35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7B4F78" w14:textId="58DB6EFD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A47AD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20A936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0F5F21" w:rsidRPr="00F4254E" w14:paraId="1D888D0C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5F82E91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61-C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3C34148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85-9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350479B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7BDAF2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2F45C6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8AC0D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1448D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3AAF4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6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3C6219F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8B124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48860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49C34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1D48E3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60F2F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C564B9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9ED9E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A1ABBB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A0A09F" w14:textId="3781557C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3EA344" w14:textId="753DD5B2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0A47A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66CF89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0F5F21" w:rsidRPr="00F4254E" w14:paraId="5317F682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1A97CBF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64-C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4C77BA6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5-8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838250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CF0EB7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186D68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DFE04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AB5C8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09A05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24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C59797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95526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5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86E52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12CC2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27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343002F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ED7F3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223531A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.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BE85A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119EAB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4DB444" w14:textId="77B953C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094303" w14:textId="603BFC2F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85C874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0BFA48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0F5F21" w:rsidRPr="00F4254E" w14:paraId="6C28CB3C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5958B1C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 xml:space="preserve">SCHI0165-C 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3AA9928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0-8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666764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F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3D4F8C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C57F85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DE7DD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8F6ED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9BE2A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9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75220F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.2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C8765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9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706E5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4633A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9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1538A06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6D75E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A507EB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196ED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3BD474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CCF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F654D14" w14:textId="78466DEA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4AFEFC" w14:textId="40F397DA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24FA2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99DF76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0F5F21" w:rsidRPr="00F4254E" w14:paraId="68F445E0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7409AC1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 xml:space="preserve">SCHI0168-C 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321AD7F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0-4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4ADC568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01F0688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EE7346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D204B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0C0BB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29610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457B968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4A2B6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8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700C6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977F5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87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CFC01F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E556A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B38FA9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5.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F22AC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C5EF51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EC8DE7" w14:textId="5C156B1F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0CB328" w14:textId="3CBB77CD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141D00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4D5CBB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0F5F21" w:rsidRPr="00F4254E" w14:paraId="626AC478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7E2996E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70-C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1C8E6D9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0-6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1F0FF04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4181E89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FC52BB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2C030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7CBF5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C5555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6685B5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8556A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8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59042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021A32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27B3E6E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AEE83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00E6E5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AB4DC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AD3AD2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A66D2F" w14:textId="7EEFD0C1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B790DF" w14:textId="512881C9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93D8AF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908D1E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0F5F21" w:rsidRPr="00F4254E" w14:paraId="58A010BA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3500192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>SCHI0173-C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5FD25DD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0-75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2466C51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5A2ED5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67856C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A7171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2EC48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360E7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4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7FD4BCA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55FD9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9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EED9E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2B6943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7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A71F51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D49E0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.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7BFDD4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99632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57DD85E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E231AA" w14:textId="1A07D7A9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982458" w14:textId="39E9277E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6B718C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93EC88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0F5F21" w:rsidRPr="00F4254E" w14:paraId="5824315D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0FAE8B1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 xml:space="preserve">SCHI0174-C 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36198FF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5-8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0DB50EE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7609D71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28E3E8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02073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DC26D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CB001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14CF411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017EF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2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71125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D86AA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245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7F7FFEC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5DF30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B41528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9.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089A34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910928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D25CD9" w14:textId="409CCFFC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40CAD2" w14:textId="5AE3CDC3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0B1B9E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D357DB5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0F5F21" w:rsidRPr="00F4254E" w14:paraId="62D1D5D0" w14:textId="77777777" w:rsidTr="000F5F21">
        <w:trPr>
          <w:trHeight w:val="315"/>
        </w:trPr>
        <w:tc>
          <w:tcPr>
            <w:tcW w:w="1277" w:type="dxa"/>
            <w:shd w:val="clear" w:color="auto" w:fill="auto"/>
            <w:vAlign w:val="center"/>
            <w:hideMark/>
          </w:tcPr>
          <w:p w14:paraId="7F86A7D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1F1F1F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1F1F1F"/>
                <w:sz w:val="18"/>
                <w:szCs w:val="18"/>
              </w:rPr>
              <w:t xml:space="preserve">SCHI0175-C 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6BE26C0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5-90</w:t>
            </w:r>
          </w:p>
        </w:tc>
        <w:tc>
          <w:tcPr>
            <w:tcW w:w="359" w:type="dxa"/>
            <w:shd w:val="clear" w:color="auto" w:fill="auto"/>
            <w:vAlign w:val="center"/>
            <w:hideMark/>
          </w:tcPr>
          <w:p w14:paraId="6858135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</w:t>
            </w:r>
          </w:p>
        </w:tc>
        <w:tc>
          <w:tcPr>
            <w:tcW w:w="431" w:type="dxa"/>
            <w:shd w:val="clear" w:color="auto" w:fill="auto"/>
            <w:vAlign w:val="center"/>
            <w:hideMark/>
          </w:tcPr>
          <w:p w14:paraId="15EB3B70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C54060F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796D8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6AB1A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2EFC16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889A15A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2FFA68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9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A36E2B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C6302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88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14:paraId="6A321B6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5283C8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B965411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6.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23E3CD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8E6D7DC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MP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F3E917" w14:textId="70599C29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41ECD9" w14:textId="38C8C76F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E282457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 NA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506D979" w14:textId="77777777" w:rsidR="00F4254E" w:rsidRPr="000F5F21" w:rsidRDefault="00F4254E" w:rsidP="000F5F21">
            <w:pPr>
              <w:spacing w:line="276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AU"/>
              </w:rPr>
            </w:pPr>
            <w:r w:rsidRPr="000F5F21">
              <w:rPr>
                <w:rFonts w:ascii="Arial" w:hAnsi="Arial"/>
                <w:color w:val="000000"/>
                <w:sz w:val="18"/>
                <w:szCs w:val="18"/>
                <w:lang w:val="en-AU"/>
              </w:rPr>
              <w:t>1</w:t>
            </w:r>
          </w:p>
        </w:tc>
      </w:tr>
    </w:tbl>
    <w:p w14:paraId="64A7EBD2" w14:textId="77777777" w:rsidR="000F5F21" w:rsidRPr="00F438AC" w:rsidRDefault="000F5F21" w:rsidP="000F5F21">
      <w:pPr>
        <w:rPr>
          <w:rFonts w:ascii="Arial" w:hAnsi="Arial" w:cs="Arial"/>
          <w:sz w:val="20"/>
          <w:szCs w:val="20"/>
          <w:lang w:val="en-AU"/>
        </w:rPr>
      </w:pPr>
    </w:p>
    <w:p w14:paraId="190EC06B" w14:textId="7A92EAD2" w:rsidR="000F5F21" w:rsidRPr="000F5F21" w:rsidRDefault="000F5F21" w:rsidP="000F5F21">
      <w:pPr>
        <w:spacing w:line="276" w:lineRule="auto"/>
        <w:jc w:val="both"/>
        <w:rPr>
          <w:rFonts w:ascii="Arial" w:hAnsi="Arial"/>
          <w:sz w:val="20"/>
          <w:lang w:val="en-AU"/>
        </w:rPr>
      </w:pPr>
      <w:r w:rsidRPr="005B20BE">
        <w:rPr>
          <w:rFonts w:ascii="Arial" w:hAnsi="Arial"/>
          <w:i/>
          <w:sz w:val="20"/>
          <w:lang w:val="en-AU"/>
        </w:rPr>
        <w:t>Abbreviations:</w:t>
      </w:r>
      <w:r w:rsidRPr="000F5F21">
        <w:rPr>
          <w:rFonts w:ascii="Arial" w:hAnsi="Arial"/>
          <w:i/>
          <w:sz w:val="20"/>
          <w:lang w:val="en-AU"/>
        </w:rPr>
        <w:t xml:space="preserve"> </w:t>
      </w:r>
      <w:r w:rsidRPr="000F5F21">
        <w:rPr>
          <w:rFonts w:ascii="Arial" w:hAnsi="Arial"/>
          <w:sz w:val="20"/>
          <w:lang w:val="en-AU"/>
        </w:rPr>
        <w:t>CCF, Congestive Cardiac Failure; CTS, Cardiothoracic Surgical decortication; IPE, Intrapleural Enzyme therapy; MPE, Malignant Pleural Effusion; SIRS, Systemic Inflammatory Response Syndrome; LDH, Lactate dehydrogenase. 0=no, 1=yes.</w:t>
      </w:r>
    </w:p>
    <w:p w14:paraId="143A370C" w14:textId="2ED384D7" w:rsidR="00F4254E" w:rsidRPr="000F5F21" w:rsidRDefault="000F5F21" w:rsidP="000F5F21">
      <w:pPr>
        <w:spacing w:line="276" w:lineRule="auto"/>
        <w:jc w:val="both"/>
        <w:rPr>
          <w:rFonts w:ascii="Arial" w:hAnsi="Arial"/>
          <w:b/>
          <w:sz w:val="20"/>
          <w:lang w:val="en-AU"/>
        </w:rPr>
      </w:pPr>
      <w:r w:rsidRPr="000F5F21">
        <w:rPr>
          <w:rFonts w:ascii="Arial" w:hAnsi="Arial"/>
          <w:color w:val="000000"/>
          <w:sz w:val="20"/>
          <w:vertAlign w:val="superscript"/>
          <w:lang w:val="en-AU"/>
        </w:rPr>
        <w:t>†</w:t>
      </w:r>
      <w:r w:rsidRPr="000F5F21">
        <w:rPr>
          <w:rFonts w:ascii="Arial" w:hAnsi="Arial"/>
          <w:sz w:val="20"/>
          <w:lang w:val="en-AU"/>
        </w:rPr>
        <w:t xml:space="preserve">The -P suffix denotes participants suspected of having a </w:t>
      </w:r>
      <w:r>
        <w:rPr>
          <w:rFonts w:ascii="Arial" w:hAnsi="Arial" w:cs="Arial"/>
          <w:iCs/>
          <w:sz w:val="20"/>
          <w:szCs w:val="20"/>
          <w:lang w:val="en-AU"/>
        </w:rPr>
        <w:t>pleural infection</w:t>
      </w:r>
      <w:r w:rsidRPr="000F5F21">
        <w:rPr>
          <w:rFonts w:ascii="Arial" w:hAnsi="Arial"/>
          <w:sz w:val="20"/>
          <w:lang w:val="en-AU"/>
        </w:rPr>
        <w:t>, whereas the -C suffix denotes pa</w:t>
      </w:r>
      <w:r w:rsidR="00B653CA">
        <w:rPr>
          <w:rFonts w:ascii="Arial" w:hAnsi="Arial"/>
          <w:sz w:val="20"/>
          <w:lang w:val="en-AU"/>
        </w:rPr>
        <w:t xml:space="preserve">rticipants suspected to have a non-infectious basis for their pleural effusion </w:t>
      </w:r>
      <w:r w:rsidRPr="000F5F21">
        <w:rPr>
          <w:rFonts w:ascii="Arial" w:hAnsi="Arial"/>
          <w:sz w:val="20"/>
          <w:lang w:val="en-AU"/>
        </w:rPr>
        <w:t>(i.e. negative controls). *</w:t>
      </w:r>
      <w:r w:rsidRPr="000F5F21">
        <w:rPr>
          <w:rFonts w:ascii="Arial" w:hAnsi="Arial"/>
          <w:i/>
          <w:sz w:val="20"/>
          <w:lang w:val="en-AU"/>
        </w:rPr>
        <w:t xml:space="preserve"> </w:t>
      </w:r>
      <w:r>
        <w:rPr>
          <w:rFonts w:ascii="Arial" w:hAnsi="Arial"/>
          <w:sz w:val="20"/>
          <w:lang w:val="en-AU"/>
        </w:rPr>
        <w:t>1</w:t>
      </w:r>
      <w:r w:rsidRPr="000F5F21">
        <w:rPr>
          <w:rFonts w:ascii="Arial" w:hAnsi="Arial"/>
          <w:sz w:val="20"/>
          <w:lang w:val="en-AU"/>
        </w:rPr>
        <w:t xml:space="preserve">) </w:t>
      </w:r>
      <w:r w:rsidRPr="000F5F21">
        <w:rPr>
          <w:rFonts w:ascii="Arial" w:hAnsi="Arial"/>
          <w:i/>
          <w:sz w:val="20"/>
          <w:u w:val="single"/>
          <w:lang w:val="en-AU"/>
        </w:rPr>
        <w:t xml:space="preserve">Unlikely </w:t>
      </w:r>
      <w:r>
        <w:rPr>
          <w:rFonts w:ascii="Arial" w:hAnsi="Arial" w:cs="Arial"/>
          <w:i/>
          <w:iCs/>
          <w:sz w:val="20"/>
          <w:szCs w:val="20"/>
          <w:u w:val="single"/>
          <w:lang w:val="en-AU"/>
        </w:rPr>
        <w:t>pleural infection</w:t>
      </w:r>
      <w:r w:rsidRPr="000F5F21">
        <w:rPr>
          <w:rFonts w:ascii="Arial" w:hAnsi="Arial"/>
          <w:i/>
          <w:sz w:val="20"/>
          <w:lang w:val="en-AU"/>
        </w:rPr>
        <w:t>:</w:t>
      </w:r>
      <w:r w:rsidRPr="000F5F21">
        <w:rPr>
          <w:rFonts w:ascii="Arial" w:hAnsi="Arial"/>
          <w:sz w:val="20"/>
          <w:lang w:val="en-AU"/>
        </w:rPr>
        <w:t xml:space="preserve"> </w:t>
      </w:r>
      <w:r w:rsidR="00B653CA">
        <w:rPr>
          <w:rFonts w:ascii="Arial" w:hAnsi="Arial"/>
          <w:sz w:val="20"/>
          <w:lang w:val="en-AU"/>
        </w:rPr>
        <w:t>G</w:t>
      </w:r>
      <w:r w:rsidR="00B653CA" w:rsidRPr="000F5F21">
        <w:rPr>
          <w:rFonts w:ascii="Arial" w:hAnsi="Arial"/>
          <w:sz w:val="20"/>
          <w:lang w:val="en-AU"/>
        </w:rPr>
        <w:t xml:space="preserve">ram </w:t>
      </w:r>
      <w:r w:rsidRPr="000F5F21">
        <w:rPr>
          <w:rFonts w:ascii="Arial" w:hAnsi="Arial"/>
          <w:sz w:val="20"/>
          <w:lang w:val="en-AU"/>
        </w:rPr>
        <w:t>stain</w:t>
      </w:r>
      <w:r w:rsidR="00B653CA">
        <w:rPr>
          <w:rFonts w:ascii="Arial" w:hAnsi="Arial"/>
          <w:sz w:val="20"/>
          <w:lang w:val="en-AU"/>
        </w:rPr>
        <w:t>-</w:t>
      </w:r>
      <w:r w:rsidRPr="000F5F21">
        <w:rPr>
          <w:rFonts w:ascii="Arial" w:hAnsi="Arial"/>
          <w:sz w:val="20"/>
          <w:lang w:val="en-AU"/>
        </w:rPr>
        <w:t xml:space="preserve"> or </w:t>
      </w:r>
      <w:r w:rsidR="00B653CA" w:rsidRPr="000F5F21">
        <w:rPr>
          <w:rFonts w:ascii="Arial" w:hAnsi="Arial"/>
          <w:sz w:val="20"/>
          <w:lang w:val="en-AU"/>
        </w:rPr>
        <w:t>culture</w:t>
      </w:r>
      <w:r w:rsidR="00B653CA">
        <w:rPr>
          <w:rFonts w:ascii="Arial" w:hAnsi="Arial"/>
          <w:sz w:val="20"/>
          <w:lang w:val="en-AU"/>
        </w:rPr>
        <w:t>-</w:t>
      </w:r>
      <w:r w:rsidRPr="000F5F21">
        <w:rPr>
          <w:rFonts w:ascii="Arial" w:hAnsi="Arial"/>
          <w:sz w:val="20"/>
          <w:lang w:val="en-AU"/>
        </w:rPr>
        <w:t>negative with pH &gt; 7.2, CRP &lt; 100</w:t>
      </w:r>
      <w:r w:rsidRPr="000F5F21">
        <w:rPr>
          <w:sz w:val="20"/>
        </w:rPr>
        <w:t xml:space="preserve"> </w:t>
      </w:r>
      <w:r w:rsidRPr="000F5F21">
        <w:rPr>
          <w:rFonts w:ascii="Arial" w:hAnsi="Arial"/>
          <w:sz w:val="20"/>
          <w:lang w:val="en-AU"/>
        </w:rPr>
        <w:t>mg/L, no fever, simple effusion</w:t>
      </w:r>
      <w:r w:rsidR="00B653CA">
        <w:rPr>
          <w:rFonts w:ascii="Arial" w:hAnsi="Arial"/>
          <w:sz w:val="20"/>
          <w:lang w:val="en-AU"/>
        </w:rPr>
        <w:t>,</w:t>
      </w:r>
      <w:r w:rsidRPr="000F5F21">
        <w:rPr>
          <w:rFonts w:ascii="Arial" w:hAnsi="Arial"/>
          <w:sz w:val="20"/>
          <w:lang w:val="en-AU"/>
        </w:rPr>
        <w:t xml:space="preserve"> and a </w:t>
      </w:r>
      <w:r w:rsidR="00B653CA" w:rsidRPr="000F5F21">
        <w:rPr>
          <w:rFonts w:ascii="Arial" w:hAnsi="Arial"/>
          <w:sz w:val="20"/>
          <w:lang w:val="en-AU"/>
        </w:rPr>
        <w:t xml:space="preserve">confirmed </w:t>
      </w:r>
      <w:r w:rsidRPr="000F5F21">
        <w:rPr>
          <w:rFonts w:ascii="Arial" w:hAnsi="Arial"/>
          <w:sz w:val="20"/>
          <w:lang w:val="en-AU"/>
        </w:rPr>
        <w:t>alternat</w:t>
      </w:r>
      <w:r w:rsidR="00B653CA">
        <w:rPr>
          <w:rFonts w:ascii="Arial" w:hAnsi="Arial"/>
          <w:sz w:val="20"/>
          <w:lang w:val="en-AU"/>
        </w:rPr>
        <w:t>iv</w:t>
      </w:r>
      <w:r w:rsidRPr="000F5F21">
        <w:rPr>
          <w:rFonts w:ascii="Arial" w:hAnsi="Arial"/>
          <w:sz w:val="20"/>
          <w:lang w:val="en-AU"/>
        </w:rPr>
        <w:t xml:space="preserve">e </w:t>
      </w:r>
      <w:r w:rsidR="00B653CA" w:rsidRPr="000F5F21">
        <w:rPr>
          <w:rFonts w:ascii="Arial" w:hAnsi="Arial"/>
          <w:sz w:val="20"/>
          <w:lang w:val="en-AU"/>
        </w:rPr>
        <w:t>diagnos</w:t>
      </w:r>
      <w:r w:rsidR="00B653CA">
        <w:rPr>
          <w:rFonts w:ascii="Arial" w:hAnsi="Arial"/>
          <w:sz w:val="20"/>
          <w:lang w:val="en-AU"/>
        </w:rPr>
        <w:t>i</w:t>
      </w:r>
      <w:r w:rsidR="00B653CA" w:rsidRPr="000F5F21">
        <w:rPr>
          <w:rFonts w:ascii="Arial" w:hAnsi="Arial"/>
          <w:sz w:val="20"/>
          <w:lang w:val="en-AU"/>
        </w:rPr>
        <w:t xml:space="preserve">s </w:t>
      </w:r>
      <w:r w:rsidRPr="000F5F21">
        <w:rPr>
          <w:rFonts w:ascii="Arial" w:hAnsi="Arial"/>
          <w:sz w:val="20"/>
          <w:lang w:val="en-AU"/>
        </w:rPr>
        <w:t>(</w:t>
      </w:r>
      <w:r>
        <w:rPr>
          <w:rFonts w:ascii="Arial" w:hAnsi="Arial"/>
          <w:sz w:val="20"/>
          <w:lang w:val="en-AU"/>
        </w:rPr>
        <w:t>i.e. heart failure, malignancy); 2</w:t>
      </w:r>
      <w:r w:rsidRPr="000F5F21">
        <w:rPr>
          <w:rFonts w:ascii="Arial" w:hAnsi="Arial"/>
          <w:sz w:val="20"/>
          <w:lang w:val="en-AU"/>
        </w:rPr>
        <w:t>)</w:t>
      </w:r>
      <w:r w:rsidRPr="000F5F21">
        <w:rPr>
          <w:rFonts w:ascii="Arial" w:hAnsi="Arial"/>
          <w:i/>
          <w:sz w:val="20"/>
          <w:lang w:val="en-AU"/>
        </w:rPr>
        <w:t xml:space="preserve"> </w:t>
      </w:r>
      <w:r w:rsidRPr="000F5F21">
        <w:rPr>
          <w:rFonts w:ascii="Arial" w:hAnsi="Arial"/>
          <w:i/>
          <w:sz w:val="20"/>
          <w:u w:val="single"/>
          <w:lang w:val="en-AU"/>
        </w:rPr>
        <w:t xml:space="preserve">Possible </w:t>
      </w:r>
      <w:r>
        <w:rPr>
          <w:rFonts w:ascii="Arial" w:hAnsi="Arial" w:cs="Arial"/>
          <w:i/>
          <w:iCs/>
          <w:sz w:val="20"/>
          <w:szCs w:val="20"/>
          <w:u w:val="single"/>
          <w:lang w:val="en-AU"/>
        </w:rPr>
        <w:t>pleural infection</w:t>
      </w:r>
      <w:r w:rsidRPr="000F5F21">
        <w:rPr>
          <w:rFonts w:ascii="Arial" w:hAnsi="Arial"/>
          <w:i/>
          <w:sz w:val="20"/>
          <w:u w:val="single"/>
          <w:lang w:val="en-AU"/>
        </w:rPr>
        <w:t>:</w:t>
      </w:r>
      <w:r w:rsidRPr="000F5F21">
        <w:rPr>
          <w:rFonts w:ascii="Arial" w:hAnsi="Arial"/>
          <w:sz w:val="20"/>
          <w:lang w:val="en-AU"/>
        </w:rPr>
        <w:t xml:space="preserve"> </w:t>
      </w:r>
      <w:r w:rsidR="00B653CA">
        <w:rPr>
          <w:rFonts w:ascii="Arial" w:hAnsi="Arial"/>
          <w:sz w:val="20"/>
          <w:lang w:val="en-AU"/>
        </w:rPr>
        <w:t>G</w:t>
      </w:r>
      <w:r w:rsidR="00B653CA" w:rsidRPr="000F5F21">
        <w:rPr>
          <w:rFonts w:ascii="Arial" w:hAnsi="Arial"/>
          <w:sz w:val="20"/>
          <w:lang w:val="en-AU"/>
        </w:rPr>
        <w:t xml:space="preserve">ram </w:t>
      </w:r>
      <w:r w:rsidRPr="000F5F21">
        <w:rPr>
          <w:rFonts w:ascii="Arial" w:hAnsi="Arial"/>
          <w:sz w:val="20"/>
          <w:lang w:val="en-AU"/>
        </w:rPr>
        <w:t>stain</w:t>
      </w:r>
      <w:r w:rsidR="00B653CA">
        <w:rPr>
          <w:rFonts w:ascii="Arial" w:hAnsi="Arial"/>
          <w:sz w:val="20"/>
          <w:lang w:val="en-AU"/>
        </w:rPr>
        <w:t>-</w:t>
      </w:r>
      <w:r w:rsidRPr="000F5F21">
        <w:rPr>
          <w:rFonts w:ascii="Arial" w:hAnsi="Arial"/>
          <w:sz w:val="20"/>
          <w:lang w:val="en-AU"/>
        </w:rPr>
        <w:t xml:space="preserve"> or </w:t>
      </w:r>
      <w:r w:rsidR="00B653CA" w:rsidRPr="000F5F21">
        <w:rPr>
          <w:rFonts w:ascii="Arial" w:hAnsi="Arial"/>
          <w:sz w:val="20"/>
          <w:lang w:val="en-AU"/>
        </w:rPr>
        <w:t>culture</w:t>
      </w:r>
      <w:r w:rsidR="00B653CA">
        <w:rPr>
          <w:rFonts w:ascii="Arial" w:hAnsi="Arial"/>
          <w:sz w:val="20"/>
          <w:lang w:val="en-AU"/>
        </w:rPr>
        <w:t>-</w:t>
      </w:r>
      <w:r w:rsidRPr="000F5F21">
        <w:rPr>
          <w:rFonts w:ascii="Arial" w:hAnsi="Arial"/>
          <w:sz w:val="20"/>
          <w:lang w:val="en-AU"/>
        </w:rPr>
        <w:t>negative with pH &gt; 7.2 and 2 or more of the following: CRP &gt; 100 mg/L; complex pleural fluid on imaging; fever (&gt; 38.0</w:t>
      </w:r>
      <w:r w:rsidRPr="000F5F21">
        <w:rPr>
          <w:rFonts w:ascii="Arial" w:hAnsi="Arial"/>
          <w:sz w:val="20"/>
          <w:vertAlign w:val="superscript"/>
          <w:lang w:val="en-AU"/>
        </w:rPr>
        <w:t xml:space="preserve"> </w:t>
      </w:r>
      <w:proofErr w:type="spellStart"/>
      <w:r w:rsidRPr="000F5F21">
        <w:rPr>
          <w:rFonts w:ascii="Arial" w:hAnsi="Arial"/>
          <w:sz w:val="20"/>
          <w:vertAlign w:val="superscript"/>
          <w:lang w:val="en-AU"/>
        </w:rPr>
        <w:t>o</w:t>
      </w:r>
      <w:r>
        <w:rPr>
          <w:rFonts w:ascii="Arial" w:hAnsi="Arial"/>
          <w:sz w:val="20"/>
          <w:lang w:val="en-AU"/>
        </w:rPr>
        <w:t>C</w:t>
      </w:r>
      <w:proofErr w:type="spellEnd"/>
      <w:r>
        <w:rPr>
          <w:rFonts w:ascii="Arial" w:hAnsi="Arial"/>
          <w:sz w:val="20"/>
          <w:lang w:val="en-AU"/>
        </w:rPr>
        <w:t>); 3</w:t>
      </w:r>
      <w:r w:rsidRPr="000F5F21">
        <w:rPr>
          <w:rFonts w:ascii="Arial" w:hAnsi="Arial"/>
          <w:sz w:val="20"/>
          <w:lang w:val="en-AU"/>
        </w:rPr>
        <w:t xml:space="preserve">) </w:t>
      </w:r>
      <w:r w:rsidRPr="000F5F21">
        <w:rPr>
          <w:rFonts w:ascii="Arial" w:hAnsi="Arial"/>
          <w:i/>
          <w:sz w:val="20"/>
          <w:u w:val="single"/>
          <w:lang w:val="en-AU"/>
        </w:rPr>
        <w:t xml:space="preserve">Definite or probable </w:t>
      </w:r>
      <w:r>
        <w:rPr>
          <w:rFonts w:ascii="Arial" w:hAnsi="Arial" w:cs="Arial"/>
          <w:i/>
          <w:iCs/>
          <w:sz w:val="20"/>
          <w:szCs w:val="20"/>
          <w:u w:val="single"/>
          <w:lang w:val="en-AU"/>
        </w:rPr>
        <w:t>pleural infection</w:t>
      </w:r>
      <w:r w:rsidRPr="000F5F21">
        <w:rPr>
          <w:rFonts w:ascii="Arial" w:hAnsi="Arial"/>
          <w:i/>
          <w:sz w:val="20"/>
          <w:lang w:val="en-AU"/>
        </w:rPr>
        <w:t>:</w:t>
      </w:r>
      <w:r w:rsidRPr="000F5F21">
        <w:rPr>
          <w:rFonts w:ascii="Arial" w:hAnsi="Arial"/>
          <w:sz w:val="20"/>
          <w:lang w:val="en-AU"/>
        </w:rPr>
        <w:t xml:space="preserve"> Gram stain</w:t>
      </w:r>
      <w:r w:rsidR="00B653CA">
        <w:rPr>
          <w:rFonts w:ascii="Arial" w:hAnsi="Arial"/>
          <w:sz w:val="20"/>
          <w:lang w:val="en-AU"/>
        </w:rPr>
        <w:t>-</w:t>
      </w:r>
      <w:r w:rsidRPr="000F5F21">
        <w:rPr>
          <w:rFonts w:ascii="Arial" w:hAnsi="Arial"/>
          <w:sz w:val="20"/>
          <w:lang w:val="en-AU"/>
        </w:rPr>
        <w:t xml:space="preserve"> and/or </w:t>
      </w:r>
      <w:r w:rsidR="00B653CA" w:rsidRPr="000F5F21">
        <w:rPr>
          <w:rFonts w:ascii="Arial" w:hAnsi="Arial"/>
          <w:sz w:val="20"/>
          <w:lang w:val="en-AU"/>
        </w:rPr>
        <w:t>culture</w:t>
      </w:r>
      <w:r w:rsidR="00B653CA">
        <w:rPr>
          <w:rFonts w:ascii="Arial" w:hAnsi="Arial"/>
          <w:sz w:val="20"/>
          <w:lang w:val="en-AU"/>
        </w:rPr>
        <w:t>-</w:t>
      </w:r>
      <w:r w:rsidRPr="000F5F21">
        <w:rPr>
          <w:rFonts w:ascii="Arial" w:hAnsi="Arial"/>
          <w:sz w:val="20"/>
          <w:lang w:val="en-AU"/>
        </w:rPr>
        <w:t>positive pleural fluid; or pleural fluid pH &lt; 7.2 and 2 or more of the following: serum C</w:t>
      </w:r>
      <w:r w:rsidR="00B653CA">
        <w:rPr>
          <w:rFonts w:ascii="Arial" w:hAnsi="Arial"/>
          <w:sz w:val="20"/>
          <w:lang w:val="en-AU"/>
        </w:rPr>
        <w:t>-reactive protein</w:t>
      </w:r>
      <w:r w:rsidR="00B653CA" w:rsidRPr="000F5F21">
        <w:rPr>
          <w:rFonts w:ascii="Arial" w:hAnsi="Arial"/>
          <w:sz w:val="20"/>
          <w:lang w:val="en-AU"/>
        </w:rPr>
        <w:t xml:space="preserve"> </w:t>
      </w:r>
      <w:r w:rsidRPr="000F5F21">
        <w:rPr>
          <w:rFonts w:ascii="Arial" w:hAnsi="Arial"/>
          <w:sz w:val="20"/>
          <w:lang w:val="en-AU"/>
        </w:rPr>
        <w:t>&gt; 100 mg/L; complex pleural fluid on imaging; fever (&gt; 38.0</w:t>
      </w:r>
      <w:r w:rsidRPr="000F5F21">
        <w:rPr>
          <w:rFonts w:ascii="Arial" w:hAnsi="Arial"/>
          <w:sz w:val="20"/>
          <w:vertAlign w:val="superscript"/>
          <w:lang w:val="en-AU"/>
        </w:rPr>
        <w:t>o</w:t>
      </w:r>
      <w:r>
        <w:rPr>
          <w:rFonts w:ascii="Arial" w:hAnsi="Arial"/>
          <w:sz w:val="20"/>
          <w:lang w:val="en-AU"/>
        </w:rPr>
        <w:t>C)</w:t>
      </w:r>
      <w:r w:rsidR="00B653CA">
        <w:rPr>
          <w:rFonts w:ascii="Arial" w:hAnsi="Arial"/>
          <w:sz w:val="20"/>
          <w:lang w:val="en-AU"/>
        </w:rPr>
        <w:t>.</w:t>
      </w:r>
    </w:p>
    <w:p w14:paraId="185E7478" w14:textId="77777777" w:rsidR="00630D96" w:rsidRDefault="00630D96"/>
    <w:sectPr w:rsidR="00630D96" w:rsidSect="009457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175A"/>
    <w:multiLevelType w:val="hybridMultilevel"/>
    <w:tmpl w:val="DB8621FE"/>
    <w:lvl w:ilvl="0" w:tplc="C392587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F6AF7"/>
    <w:multiLevelType w:val="hybridMultilevel"/>
    <w:tmpl w:val="C680D53A"/>
    <w:lvl w:ilvl="0" w:tplc="BD00272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C6CA9"/>
    <w:multiLevelType w:val="hybridMultilevel"/>
    <w:tmpl w:val="3CA03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973FA"/>
    <w:multiLevelType w:val="hybridMultilevel"/>
    <w:tmpl w:val="0FCAF886"/>
    <w:lvl w:ilvl="0" w:tplc="B428F63C">
      <w:start w:val="1"/>
      <w:numFmt w:val="bullet"/>
      <w:lvlText w:val="-"/>
      <w:lvlJc w:val="left"/>
      <w:pPr>
        <w:ind w:left="473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4" w15:restartNumberingAfterBreak="0">
    <w:nsid w:val="166B3822"/>
    <w:multiLevelType w:val="hybridMultilevel"/>
    <w:tmpl w:val="D36A27C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671"/>
    <w:multiLevelType w:val="hybridMultilevel"/>
    <w:tmpl w:val="279C13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075B1"/>
    <w:multiLevelType w:val="hybridMultilevel"/>
    <w:tmpl w:val="BDE0B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346283"/>
    <w:multiLevelType w:val="hybridMultilevel"/>
    <w:tmpl w:val="0AD03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361FEA"/>
    <w:multiLevelType w:val="hybridMultilevel"/>
    <w:tmpl w:val="051A01CE"/>
    <w:lvl w:ilvl="0" w:tplc="BBC87D2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747F7D"/>
    <w:multiLevelType w:val="hybridMultilevel"/>
    <w:tmpl w:val="60201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202839"/>
    <w:multiLevelType w:val="hybridMultilevel"/>
    <w:tmpl w:val="D55E0486"/>
    <w:lvl w:ilvl="0" w:tplc="B1580B8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3B7C7F"/>
    <w:multiLevelType w:val="hybridMultilevel"/>
    <w:tmpl w:val="9E9AE4C6"/>
    <w:lvl w:ilvl="0" w:tplc="74A0C3C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AB77EF"/>
    <w:multiLevelType w:val="hybridMultilevel"/>
    <w:tmpl w:val="661248AA"/>
    <w:lvl w:ilvl="0" w:tplc="1EAAC5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551873"/>
    <w:multiLevelType w:val="multilevel"/>
    <w:tmpl w:val="5B58AD6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4F606357"/>
    <w:multiLevelType w:val="hybridMultilevel"/>
    <w:tmpl w:val="8CE6D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FD0AB1"/>
    <w:multiLevelType w:val="hybridMultilevel"/>
    <w:tmpl w:val="113C7E52"/>
    <w:lvl w:ilvl="0" w:tplc="BBC87D2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9D1CC9"/>
    <w:multiLevelType w:val="hybridMultilevel"/>
    <w:tmpl w:val="9656027C"/>
    <w:lvl w:ilvl="0" w:tplc="6B94A3DC">
      <w:start w:val="194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A04DD"/>
    <w:multiLevelType w:val="hybridMultilevel"/>
    <w:tmpl w:val="82CE8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336524">
    <w:abstractNumId w:val="17"/>
  </w:num>
  <w:num w:numId="2" w16cid:durableId="1741126505">
    <w:abstractNumId w:val="4"/>
  </w:num>
  <w:num w:numId="3" w16cid:durableId="202595327">
    <w:abstractNumId w:val="13"/>
  </w:num>
  <w:num w:numId="4" w16cid:durableId="666130291">
    <w:abstractNumId w:val="7"/>
  </w:num>
  <w:num w:numId="5" w16cid:durableId="1184786126">
    <w:abstractNumId w:val="15"/>
  </w:num>
  <w:num w:numId="6" w16cid:durableId="568930449">
    <w:abstractNumId w:val="10"/>
  </w:num>
  <w:num w:numId="7" w16cid:durableId="927884438">
    <w:abstractNumId w:val="0"/>
  </w:num>
  <w:num w:numId="8" w16cid:durableId="1284968729">
    <w:abstractNumId w:val="8"/>
  </w:num>
  <w:num w:numId="9" w16cid:durableId="1219588657">
    <w:abstractNumId w:val="14"/>
  </w:num>
  <w:num w:numId="10" w16cid:durableId="989560283">
    <w:abstractNumId w:val="16"/>
  </w:num>
  <w:num w:numId="11" w16cid:durableId="770206315">
    <w:abstractNumId w:val="6"/>
  </w:num>
  <w:num w:numId="12" w16cid:durableId="1768384301">
    <w:abstractNumId w:val="1"/>
  </w:num>
  <w:num w:numId="13" w16cid:durableId="257716897">
    <w:abstractNumId w:val="12"/>
  </w:num>
  <w:num w:numId="14" w16cid:durableId="1659726085">
    <w:abstractNumId w:val="3"/>
  </w:num>
  <w:num w:numId="15" w16cid:durableId="767123012">
    <w:abstractNumId w:val="5"/>
  </w:num>
  <w:num w:numId="16" w16cid:durableId="1718158885">
    <w:abstractNumId w:val="2"/>
  </w:num>
  <w:num w:numId="17" w16cid:durableId="846679624">
    <w:abstractNumId w:val="9"/>
  </w:num>
  <w:num w:numId="18" w16cid:durableId="69299980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54E"/>
    <w:rsid w:val="000041BE"/>
    <w:rsid w:val="00011863"/>
    <w:rsid w:val="00013F8D"/>
    <w:rsid w:val="00023A4B"/>
    <w:rsid w:val="000326F6"/>
    <w:rsid w:val="0003363A"/>
    <w:rsid w:val="0004304E"/>
    <w:rsid w:val="0004700A"/>
    <w:rsid w:val="00053808"/>
    <w:rsid w:val="00054908"/>
    <w:rsid w:val="00061F10"/>
    <w:rsid w:val="000642F4"/>
    <w:rsid w:val="000647FC"/>
    <w:rsid w:val="00064C72"/>
    <w:rsid w:val="00065729"/>
    <w:rsid w:val="00071456"/>
    <w:rsid w:val="00082947"/>
    <w:rsid w:val="00084925"/>
    <w:rsid w:val="00091B1C"/>
    <w:rsid w:val="000B0E2F"/>
    <w:rsid w:val="000C53F6"/>
    <w:rsid w:val="000E021F"/>
    <w:rsid w:val="000E2F7B"/>
    <w:rsid w:val="000F5F21"/>
    <w:rsid w:val="000F7C0F"/>
    <w:rsid w:val="001115BE"/>
    <w:rsid w:val="0011181B"/>
    <w:rsid w:val="00115615"/>
    <w:rsid w:val="0012546C"/>
    <w:rsid w:val="00130BCD"/>
    <w:rsid w:val="00140232"/>
    <w:rsid w:val="00153F08"/>
    <w:rsid w:val="00155896"/>
    <w:rsid w:val="001743E9"/>
    <w:rsid w:val="001815F1"/>
    <w:rsid w:val="0018585F"/>
    <w:rsid w:val="001871FD"/>
    <w:rsid w:val="0019338E"/>
    <w:rsid w:val="001A0818"/>
    <w:rsid w:val="001C0CE7"/>
    <w:rsid w:val="001C78FD"/>
    <w:rsid w:val="001D6A48"/>
    <w:rsid w:val="001E57B3"/>
    <w:rsid w:val="001E6CD8"/>
    <w:rsid w:val="00200926"/>
    <w:rsid w:val="00201BE0"/>
    <w:rsid w:val="002046F0"/>
    <w:rsid w:val="00215C09"/>
    <w:rsid w:val="00231D3A"/>
    <w:rsid w:val="00241D2A"/>
    <w:rsid w:val="00242FA6"/>
    <w:rsid w:val="00244321"/>
    <w:rsid w:val="0024796C"/>
    <w:rsid w:val="00253AC1"/>
    <w:rsid w:val="002654D6"/>
    <w:rsid w:val="00272510"/>
    <w:rsid w:val="00273882"/>
    <w:rsid w:val="00274AE4"/>
    <w:rsid w:val="00276475"/>
    <w:rsid w:val="00276D05"/>
    <w:rsid w:val="002926B9"/>
    <w:rsid w:val="00295240"/>
    <w:rsid w:val="002A1FAD"/>
    <w:rsid w:val="002B29FE"/>
    <w:rsid w:val="002C1A13"/>
    <w:rsid w:val="002C3A17"/>
    <w:rsid w:val="00300DD5"/>
    <w:rsid w:val="0030265A"/>
    <w:rsid w:val="00310BC3"/>
    <w:rsid w:val="00341DC3"/>
    <w:rsid w:val="00345AA0"/>
    <w:rsid w:val="00357510"/>
    <w:rsid w:val="00363BDA"/>
    <w:rsid w:val="003879C8"/>
    <w:rsid w:val="0039556F"/>
    <w:rsid w:val="003B5461"/>
    <w:rsid w:val="003C0BAB"/>
    <w:rsid w:val="003C2DDE"/>
    <w:rsid w:val="003C2EF1"/>
    <w:rsid w:val="003C6C09"/>
    <w:rsid w:val="003C6EE0"/>
    <w:rsid w:val="003D333F"/>
    <w:rsid w:val="003D54F6"/>
    <w:rsid w:val="003D6A65"/>
    <w:rsid w:val="004009A8"/>
    <w:rsid w:val="004019DE"/>
    <w:rsid w:val="00411558"/>
    <w:rsid w:val="00420B11"/>
    <w:rsid w:val="0042258B"/>
    <w:rsid w:val="004449C5"/>
    <w:rsid w:val="00447E83"/>
    <w:rsid w:val="00455BAF"/>
    <w:rsid w:val="0048410A"/>
    <w:rsid w:val="00486288"/>
    <w:rsid w:val="00496717"/>
    <w:rsid w:val="004A4E69"/>
    <w:rsid w:val="004A67F0"/>
    <w:rsid w:val="004C7FD2"/>
    <w:rsid w:val="004E210D"/>
    <w:rsid w:val="004F69BD"/>
    <w:rsid w:val="004F7AB5"/>
    <w:rsid w:val="00504C8A"/>
    <w:rsid w:val="00510E19"/>
    <w:rsid w:val="00515FE5"/>
    <w:rsid w:val="00520D45"/>
    <w:rsid w:val="005214F7"/>
    <w:rsid w:val="00521991"/>
    <w:rsid w:val="00523F2F"/>
    <w:rsid w:val="0052692C"/>
    <w:rsid w:val="00527860"/>
    <w:rsid w:val="00536100"/>
    <w:rsid w:val="0055544D"/>
    <w:rsid w:val="00555A7E"/>
    <w:rsid w:val="005A7881"/>
    <w:rsid w:val="005B1B79"/>
    <w:rsid w:val="005B4F99"/>
    <w:rsid w:val="005C0B72"/>
    <w:rsid w:val="005C3124"/>
    <w:rsid w:val="005C486F"/>
    <w:rsid w:val="005C62D5"/>
    <w:rsid w:val="005D2AF5"/>
    <w:rsid w:val="005E1B13"/>
    <w:rsid w:val="005E299B"/>
    <w:rsid w:val="005F22C0"/>
    <w:rsid w:val="005F3E5E"/>
    <w:rsid w:val="005F6478"/>
    <w:rsid w:val="005F67FB"/>
    <w:rsid w:val="00626421"/>
    <w:rsid w:val="00627D07"/>
    <w:rsid w:val="00630D96"/>
    <w:rsid w:val="00632E18"/>
    <w:rsid w:val="0067713B"/>
    <w:rsid w:val="00680E0D"/>
    <w:rsid w:val="00687F7D"/>
    <w:rsid w:val="00695EB3"/>
    <w:rsid w:val="00696DB1"/>
    <w:rsid w:val="006A0E8C"/>
    <w:rsid w:val="006A26E0"/>
    <w:rsid w:val="006B1E74"/>
    <w:rsid w:val="006B2AF4"/>
    <w:rsid w:val="006C0079"/>
    <w:rsid w:val="006D4542"/>
    <w:rsid w:val="006E0AB8"/>
    <w:rsid w:val="006F69C4"/>
    <w:rsid w:val="006F72AA"/>
    <w:rsid w:val="00707F54"/>
    <w:rsid w:val="00712724"/>
    <w:rsid w:val="00733B2B"/>
    <w:rsid w:val="00750328"/>
    <w:rsid w:val="00752A32"/>
    <w:rsid w:val="00755B4A"/>
    <w:rsid w:val="00762406"/>
    <w:rsid w:val="00765671"/>
    <w:rsid w:val="00766D8F"/>
    <w:rsid w:val="00767FE9"/>
    <w:rsid w:val="007750D3"/>
    <w:rsid w:val="007762FA"/>
    <w:rsid w:val="00787913"/>
    <w:rsid w:val="00793358"/>
    <w:rsid w:val="007A4C5D"/>
    <w:rsid w:val="007A79EB"/>
    <w:rsid w:val="007B5E64"/>
    <w:rsid w:val="007B736D"/>
    <w:rsid w:val="007C12E2"/>
    <w:rsid w:val="007C3CDA"/>
    <w:rsid w:val="007C449D"/>
    <w:rsid w:val="007D2CFC"/>
    <w:rsid w:val="007D5A81"/>
    <w:rsid w:val="007E71A9"/>
    <w:rsid w:val="007F45D4"/>
    <w:rsid w:val="007F5102"/>
    <w:rsid w:val="007F55D2"/>
    <w:rsid w:val="00807995"/>
    <w:rsid w:val="008108F8"/>
    <w:rsid w:val="0081330E"/>
    <w:rsid w:val="008168B0"/>
    <w:rsid w:val="008264FD"/>
    <w:rsid w:val="008327C3"/>
    <w:rsid w:val="008375AA"/>
    <w:rsid w:val="0084455C"/>
    <w:rsid w:val="008457D7"/>
    <w:rsid w:val="00850AAF"/>
    <w:rsid w:val="00853920"/>
    <w:rsid w:val="00863468"/>
    <w:rsid w:val="0086411B"/>
    <w:rsid w:val="008732FF"/>
    <w:rsid w:val="0088331E"/>
    <w:rsid w:val="008836B0"/>
    <w:rsid w:val="0088432B"/>
    <w:rsid w:val="008B6C28"/>
    <w:rsid w:val="008B7DAF"/>
    <w:rsid w:val="008C358B"/>
    <w:rsid w:val="008C71B6"/>
    <w:rsid w:val="008E448E"/>
    <w:rsid w:val="00910169"/>
    <w:rsid w:val="009218F6"/>
    <w:rsid w:val="00921D97"/>
    <w:rsid w:val="009322A7"/>
    <w:rsid w:val="00932656"/>
    <w:rsid w:val="00936B8E"/>
    <w:rsid w:val="00937D02"/>
    <w:rsid w:val="0094493D"/>
    <w:rsid w:val="00945679"/>
    <w:rsid w:val="0094579A"/>
    <w:rsid w:val="0094642F"/>
    <w:rsid w:val="009562A0"/>
    <w:rsid w:val="00962463"/>
    <w:rsid w:val="0096303F"/>
    <w:rsid w:val="00970FDD"/>
    <w:rsid w:val="009715BF"/>
    <w:rsid w:val="009723BD"/>
    <w:rsid w:val="00975C5B"/>
    <w:rsid w:val="009832E1"/>
    <w:rsid w:val="00987849"/>
    <w:rsid w:val="00991DB5"/>
    <w:rsid w:val="0099210E"/>
    <w:rsid w:val="009A0EFC"/>
    <w:rsid w:val="009B2CDD"/>
    <w:rsid w:val="009B3C26"/>
    <w:rsid w:val="009B5618"/>
    <w:rsid w:val="009C2D9A"/>
    <w:rsid w:val="009E5B59"/>
    <w:rsid w:val="009F4812"/>
    <w:rsid w:val="009F6994"/>
    <w:rsid w:val="00A05C3F"/>
    <w:rsid w:val="00A17973"/>
    <w:rsid w:val="00A31583"/>
    <w:rsid w:val="00A35F90"/>
    <w:rsid w:val="00A448D3"/>
    <w:rsid w:val="00A60227"/>
    <w:rsid w:val="00A83C88"/>
    <w:rsid w:val="00A9626B"/>
    <w:rsid w:val="00AB4FA2"/>
    <w:rsid w:val="00AC15FB"/>
    <w:rsid w:val="00AC1603"/>
    <w:rsid w:val="00AC1CE2"/>
    <w:rsid w:val="00AD4FB2"/>
    <w:rsid w:val="00AD67E1"/>
    <w:rsid w:val="00AD7A46"/>
    <w:rsid w:val="00AE1E61"/>
    <w:rsid w:val="00AE6902"/>
    <w:rsid w:val="00AE72CF"/>
    <w:rsid w:val="00AE7425"/>
    <w:rsid w:val="00AF7ED1"/>
    <w:rsid w:val="00B0648E"/>
    <w:rsid w:val="00B13FF7"/>
    <w:rsid w:val="00B430EE"/>
    <w:rsid w:val="00B514DA"/>
    <w:rsid w:val="00B55E28"/>
    <w:rsid w:val="00B57DC6"/>
    <w:rsid w:val="00B57ED0"/>
    <w:rsid w:val="00B62BB7"/>
    <w:rsid w:val="00B653CA"/>
    <w:rsid w:val="00B73ACF"/>
    <w:rsid w:val="00B773E8"/>
    <w:rsid w:val="00B827EC"/>
    <w:rsid w:val="00BA4098"/>
    <w:rsid w:val="00BB66E3"/>
    <w:rsid w:val="00BB670C"/>
    <w:rsid w:val="00BB68E1"/>
    <w:rsid w:val="00BF0EB5"/>
    <w:rsid w:val="00BF2EFF"/>
    <w:rsid w:val="00BF6600"/>
    <w:rsid w:val="00C0394C"/>
    <w:rsid w:val="00C11983"/>
    <w:rsid w:val="00C119D4"/>
    <w:rsid w:val="00C21E9C"/>
    <w:rsid w:val="00C524BF"/>
    <w:rsid w:val="00C55D2D"/>
    <w:rsid w:val="00C62264"/>
    <w:rsid w:val="00C65139"/>
    <w:rsid w:val="00C84752"/>
    <w:rsid w:val="00C8548C"/>
    <w:rsid w:val="00C93D23"/>
    <w:rsid w:val="00CA56E8"/>
    <w:rsid w:val="00CA695E"/>
    <w:rsid w:val="00CB1F2F"/>
    <w:rsid w:val="00CB6DAC"/>
    <w:rsid w:val="00CC1F62"/>
    <w:rsid w:val="00CD393D"/>
    <w:rsid w:val="00CD6250"/>
    <w:rsid w:val="00CD6410"/>
    <w:rsid w:val="00CD7AAD"/>
    <w:rsid w:val="00D0494B"/>
    <w:rsid w:val="00D04ED5"/>
    <w:rsid w:val="00D075D6"/>
    <w:rsid w:val="00D108C3"/>
    <w:rsid w:val="00D14842"/>
    <w:rsid w:val="00D23FC3"/>
    <w:rsid w:val="00D320ED"/>
    <w:rsid w:val="00D35546"/>
    <w:rsid w:val="00D42835"/>
    <w:rsid w:val="00D47BD2"/>
    <w:rsid w:val="00D519B3"/>
    <w:rsid w:val="00D5356A"/>
    <w:rsid w:val="00D53D77"/>
    <w:rsid w:val="00D6095B"/>
    <w:rsid w:val="00D60AD1"/>
    <w:rsid w:val="00D6449E"/>
    <w:rsid w:val="00D65B98"/>
    <w:rsid w:val="00D67C72"/>
    <w:rsid w:val="00D76F23"/>
    <w:rsid w:val="00D8635B"/>
    <w:rsid w:val="00D91E8F"/>
    <w:rsid w:val="00DA3EB3"/>
    <w:rsid w:val="00DC6254"/>
    <w:rsid w:val="00DE0B13"/>
    <w:rsid w:val="00DE5490"/>
    <w:rsid w:val="00DF07C3"/>
    <w:rsid w:val="00E01A6A"/>
    <w:rsid w:val="00E1497B"/>
    <w:rsid w:val="00E21C78"/>
    <w:rsid w:val="00E237D6"/>
    <w:rsid w:val="00E30CE5"/>
    <w:rsid w:val="00E53ADE"/>
    <w:rsid w:val="00E57525"/>
    <w:rsid w:val="00E63B3C"/>
    <w:rsid w:val="00E70278"/>
    <w:rsid w:val="00E7758D"/>
    <w:rsid w:val="00E8198F"/>
    <w:rsid w:val="00E938C3"/>
    <w:rsid w:val="00EA7558"/>
    <w:rsid w:val="00EB542B"/>
    <w:rsid w:val="00EB7B77"/>
    <w:rsid w:val="00EC1420"/>
    <w:rsid w:val="00EC5285"/>
    <w:rsid w:val="00EC79E9"/>
    <w:rsid w:val="00ED2383"/>
    <w:rsid w:val="00EE16D6"/>
    <w:rsid w:val="00EF13E9"/>
    <w:rsid w:val="00EF2B46"/>
    <w:rsid w:val="00EF702B"/>
    <w:rsid w:val="00F0556B"/>
    <w:rsid w:val="00F07CBF"/>
    <w:rsid w:val="00F20024"/>
    <w:rsid w:val="00F213E7"/>
    <w:rsid w:val="00F4254E"/>
    <w:rsid w:val="00F44295"/>
    <w:rsid w:val="00F50ECF"/>
    <w:rsid w:val="00F53896"/>
    <w:rsid w:val="00F63929"/>
    <w:rsid w:val="00F71302"/>
    <w:rsid w:val="00F8299B"/>
    <w:rsid w:val="00F86ECD"/>
    <w:rsid w:val="00F91444"/>
    <w:rsid w:val="00F92022"/>
    <w:rsid w:val="00F95149"/>
    <w:rsid w:val="00FB13D8"/>
    <w:rsid w:val="00FB4A4C"/>
    <w:rsid w:val="00FB4D02"/>
    <w:rsid w:val="00FB6F80"/>
    <w:rsid w:val="00FC63F9"/>
    <w:rsid w:val="00FD0552"/>
    <w:rsid w:val="00FD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2FB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254E"/>
  </w:style>
  <w:style w:type="paragraph" w:styleId="Heading1">
    <w:name w:val="heading 1"/>
    <w:basedOn w:val="Normal"/>
    <w:next w:val="Normal"/>
    <w:link w:val="Heading1Char"/>
    <w:uiPriority w:val="9"/>
    <w:qFormat/>
    <w:rsid w:val="00F425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4254E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5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54E"/>
    <w:rPr>
      <w:rFonts w:ascii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F4254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54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4254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425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54E"/>
  </w:style>
  <w:style w:type="character" w:styleId="PageNumber">
    <w:name w:val="page number"/>
    <w:basedOn w:val="DefaultParagraphFont"/>
    <w:uiPriority w:val="99"/>
    <w:semiHidden/>
    <w:unhideWhenUsed/>
    <w:rsid w:val="00F4254E"/>
  </w:style>
  <w:style w:type="paragraph" w:styleId="Header">
    <w:name w:val="header"/>
    <w:basedOn w:val="Normal"/>
    <w:link w:val="HeaderChar"/>
    <w:uiPriority w:val="99"/>
    <w:unhideWhenUsed/>
    <w:rsid w:val="00F425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54E"/>
  </w:style>
  <w:style w:type="table" w:styleId="TableGrid">
    <w:name w:val="Table Grid"/>
    <w:basedOn w:val="TableNormal"/>
    <w:uiPriority w:val="39"/>
    <w:rsid w:val="00F42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F4254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F4254E"/>
    <w:pPr>
      <w:jc w:val="both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F4254E"/>
  </w:style>
  <w:style w:type="character" w:styleId="CommentReference">
    <w:name w:val="annotation reference"/>
    <w:basedOn w:val="DefaultParagraphFont"/>
    <w:uiPriority w:val="99"/>
    <w:semiHidden/>
    <w:unhideWhenUsed/>
    <w:rsid w:val="00F4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5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54E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F4254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5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4E"/>
    <w:rPr>
      <w:rFonts w:ascii="Times New Roman" w:hAnsi="Times New Roman" w:cs="Times New Roman"/>
      <w:sz w:val="18"/>
      <w:szCs w:val="18"/>
    </w:rPr>
  </w:style>
  <w:style w:type="paragraph" w:customStyle="1" w:styleId="msonormal0">
    <w:name w:val="msonormal"/>
    <w:basedOn w:val="Normal"/>
    <w:rsid w:val="00F425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zh-CN"/>
    </w:rPr>
  </w:style>
  <w:style w:type="paragraph" w:customStyle="1" w:styleId="font5">
    <w:name w:val="font5"/>
    <w:basedOn w:val="Normal"/>
    <w:rsid w:val="00F4254E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en-AU" w:eastAsia="zh-CN"/>
    </w:rPr>
  </w:style>
  <w:style w:type="paragraph" w:customStyle="1" w:styleId="font6">
    <w:name w:val="font6"/>
    <w:basedOn w:val="Normal"/>
    <w:rsid w:val="00F4254E"/>
    <w:pPr>
      <w:spacing w:before="100" w:beforeAutospacing="1" w:after="100" w:afterAutospacing="1"/>
    </w:pPr>
    <w:rPr>
      <w:rFonts w:ascii="Roboto" w:eastAsia="Times New Roman" w:hAnsi="Roboto" w:cs="Times New Roman"/>
      <w:i/>
      <w:iCs/>
      <w:color w:val="1F1F1F"/>
      <w:sz w:val="18"/>
      <w:szCs w:val="18"/>
      <w:lang w:val="en-AU" w:eastAsia="zh-CN"/>
    </w:rPr>
  </w:style>
  <w:style w:type="paragraph" w:customStyle="1" w:styleId="font7">
    <w:name w:val="font7"/>
    <w:basedOn w:val="Normal"/>
    <w:rsid w:val="00F4254E"/>
    <w:pPr>
      <w:spacing w:before="100" w:beforeAutospacing="1" w:after="100" w:afterAutospacing="1"/>
    </w:pPr>
    <w:rPr>
      <w:rFonts w:ascii="Arial" w:eastAsia="Times New Roman" w:hAnsi="Arial" w:cs="Arial"/>
      <w:color w:val="1F1F1F"/>
      <w:sz w:val="18"/>
      <w:szCs w:val="18"/>
      <w:lang w:val="en-AU" w:eastAsia="zh-CN"/>
    </w:rPr>
  </w:style>
  <w:style w:type="paragraph" w:customStyle="1" w:styleId="font8">
    <w:name w:val="font8"/>
    <w:basedOn w:val="Normal"/>
    <w:rsid w:val="00F4254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en-AU" w:eastAsia="zh-CN"/>
    </w:rPr>
  </w:style>
  <w:style w:type="paragraph" w:customStyle="1" w:styleId="font9">
    <w:name w:val="font9"/>
    <w:basedOn w:val="Normal"/>
    <w:rsid w:val="00F4254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val="en-AU" w:eastAsia="zh-CN"/>
    </w:rPr>
  </w:style>
  <w:style w:type="paragraph" w:customStyle="1" w:styleId="xl63">
    <w:name w:val="xl63"/>
    <w:basedOn w:val="Normal"/>
    <w:rsid w:val="00F4254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64">
    <w:name w:val="xl64"/>
    <w:basedOn w:val="Normal"/>
    <w:rsid w:val="00F4254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65">
    <w:name w:val="xl65"/>
    <w:basedOn w:val="Normal"/>
    <w:rsid w:val="00F425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66">
    <w:name w:val="xl66"/>
    <w:basedOn w:val="Normal"/>
    <w:rsid w:val="00F4254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Roboto" w:eastAsia="Times New Roman" w:hAnsi="Roboto" w:cs="Times New Roman"/>
      <w:color w:val="1F1F1F"/>
      <w:sz w:val="18"/>
      <w:szCs w:val="18"/>
      <w:lang w:val="en-AU" w:eastAsia="zh-CN"/>
    </w:rPr>
  </w:style>
  <w:style w:type="paragraph" w:customStyle="1" w:styleId="xl67">
    <w:name w:val="xl67"/>
    <w:basedOn w:val="Normal"/>
    <w:rsid w:val="00F425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zh-CN"/>
    </w:rPr>
  </w:style>
  <w:style w:type="paragraph" w:customStyle="1" w:styleId="xl68">
    <w:name w:val="xl68"/>
    <w:basedOn w:val="Normal"/>
    <w:rsid w:val="00F425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69">
    <w:name w:val="xl69"/>
    <w:basedOn w:val="Normal"/>
    <w:rsid w:val="00F4254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70">
    <w:name w:val="xl70"/>
    <w:basedOn w:val="Normal"/>
    <w:rsid w:val="00F425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en-AU" w:eastAsia="zh-CN"/>
    </w:rPr>
  </w:style>
  <w:style w:type="paragraph" w:customStyle="1" w:styleId="xl71">
    <w:name w:val="xl71"/>
    <w:basedOn w:val="Normal"/>
    <w:rsid w:val="00F4254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Roboto" w:eastAsia="Times New Roman" w:hAnsi="Roboto" w:cs="Times New Roman"/>
      <w:i/>
      <w:iCs/>
      <w:color w:val="1F1F1F"/>
      <w:sz w:val="18"/>
      <w:szCs w:val="18"/>
      <w:lang w:val="en-AU" w:eastAsia="zh-CN"/>
    </w:rPr>
  </w:style>
  <w:style w:type="paragraph" w:customStyle="1" w:styleId="xl72">
    <w:name w:val="xl72"/>
    <w:basedOn w:val="Normal"/>
    <w:rsid w:val="00F425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Roboto" w:eastAsia="Times New Roman" w:hAnsi="Roboto" w:cs="Times New Roman"/>
      <w:i/>
      <w:iCs/>
      <w:color w:val="1F1F1F"/>
      <w:sz w:val="18"/>
      <w:szCs w:val="18"/>
      <w:lang w:val="en-AU" w:eastAsia="zh-CN"/>
    </w:rPr>
  </w:style>
  <w:style w:type="paragraph" w:customStyle="1" w:styleId="xl73">
    <w:name w:val="xl73"/>
    <w:basedOn w:val="Normal"/>
    <w:rsid w:val="00F4254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Roboto" w:eastAsia="Times New Roman" w:hAnsi="Roboto" w:cs="Times New Roman"/>
      <w:i/>
      <w:iCs/>
      <w:color w:val="1F1F1F"/>
      <w:sz w:val="18"/>
      <w:szCs w:val="18"/>
      <w:lang w:val="en-AU" w:eastAsia="zh-CN"/>
    </w:rPr>
  </w:style>
  <w:style w:type="paragraph" w:customStyle="1" w:styleId="xl74">
    <w:name w:val="xl74"/>
    <w:basedOn w:val="Normal"/>
    <w:rsid w:val="00F4254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AU" w:eastAsia="zh-CN"/>
    </w:rPr>
  </w:style>
  <w:style w:type="table" w:styleId="PlainTable3">
    <w:name w:val="Plain Table 3"/>
    <w:basedOn w:val="TableNormal"/>
    <w:uiPriority w:val="43"/>
    <w:rsid w:val="00F425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F425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25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4254E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rsid w:val="00F4254E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F4254E"/>
  </w:style>
  <w:style w:type="character" w:customStyle="1" w:styleId="highwire-citation-author">
    <w:name w:val="highwire-citation-author"/>
    <w:basedOn w:val="DefaultParagraphFont"/>
    <w:rsid w:val="00F4254E"/>
  </w:style>
  <w:style w:type="character" w:customStyle="1" w:styleId="nlm-given-names">
    <w:name w:val="nlm-given-names"/>
    <w:basedOn w:val="DefaultParagraphFont"/>
    <w:rsid w:val="00F4254E"/>
  </w:style>
  <w:style w:type="character" w:customStyle="1" w:styleId="nlm-surname">
    <w:name w:val="nlm-surname"/>
    <w:basedOn w:val="DefaultParagraphFont"/>
    <w:rsid w:val="00F4254E"/>
  </w:style>
  <w:style w:type="character" w:customStyle="1" w:styleId="highwire-cite-metadata-journal">
    <w:name w:val="highwire-cite-metadata-journal"/>
    <w:basedOn w:val="DefaultParagraphFont"/>
    <w:rsid w:val="00F4254E"/>
  </w:style>
  <w:style w:type="character" w:customStyle="1" w:styleId="highwire-cite-metadata-date">
    <w:name w:val="highwire-cite-metadata-date"/>
    <w:basedOn w:val="DefaultParagraphFont"/>
    <w:rsid w:val="00F4254E"/>
  </w:style>
  <w:style w:type="character" w:customStyle="1" w:styleId="highwire-cite-metadata-volume">
    <w:name w:val="highwire-cite-metadata-volume"/>
    <w:basedOn w:val="DefaultParagraphFont"/>
    <w:rsid w:val="00F4254E"/>
  </w:style>
  <w:style w:type="character" w:customStyle="1" w:styleId="highwire-cite-metadata-pages">
    <w:name w:val="highwire-cite-metadata-pages"/>
    <w:basedOn w:val="DefaultParagraphFont"/>
    <w:rsid w:val="00F4254E"/>
  </w:style>
  <w:style w:type="character" w:customStyle="1" w:styleId="highwire-cite-metadata-doi">
    <w:name w:val="highwire-cite-metadata-doi"/>
    <w:basedOn w:val="DefaultParagraphFont"/>
    <w:rsid w:val="00F4254E"/>
  </w:style>
  <w:style w:type="character" w:customStyle="1" w:styleId="label">
    <w:name w:val="label"/>
    <w:basedOn w:val="DefaultParagraphFont"/>
    <w:rsid w:val="00F4254E"/>
  </w:style>
  <w:style w:type="character" w:customStyle="1" w:styleId="title-text">
    <w:name w:val="title-text"/>
    <w:basedOn w:val="DefaultParagraphFont"/>
    <w:rsid w:val="00F42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72</Words>
  <Characters>3833</Characters>
  <Application>Microsoft Office Word</Application>
  <DocSecurity>0</DocSecurity>
  <Lines>31</Lines>
  <Paragraphs>8</Paragraphs>
  <ScaleCrop>false</ScaleCrop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n Price</cp:lastModifiedBy>
  <cp:revision>5</cp:revision>
  <dcterms:created xsi:type="dcterms:W3CDTF">2024-02-28T04:36:00Z</dcterms:created>
  <dcterms:modified xsi:type="dcterms:W3CDTF">2024-05-08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4-24T21:20:1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a068565-cce4-400c-abb4-eeeee9160471</vt:lpwstr>
  </property>
  <property fmtid="{D5CDD505-2E9C-101B-9397-08002B2CF9AE}" pid="8" name="MSIP_Label_0f488380-630a-4f55-a077-a19445e3f360_ContentBits">
    <vt:lpwstr>0</vt:lpwstr>
  </property>
</Properties>
</file>